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69C" w:rsidRPr="00204F21" w:rsidRDefault="00264E35" w:rsidP="000451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14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51145A" w:rsidRPr="0051145A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0451E9" w:rsidRPr="005114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teins </w:t>
      </w:r>
      <w:r w:rsidR="0051145A" w:rsidRPr="0051145A">
        <w:rPr>
          <w:rFonts w:ascii="Times New Roman" w:hAnsi="Times New Roman" w:cs="Times New Roman"/>
          <w:b/>
          <w:sz w:val="24"/>
          <w:szCs w:val="24"/>
          <w:lang w:val="en-US"/>
        </w:rPr>
        <w:t>identified in</w:t>
      </w:r>
      <w:r w:rsidR="000451E9" w:rsidRPr="005114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145A" w:rsidRPr="0051145A">
        <w:rPr>
          <w:rFonts w:ascii="Times New Roman" w:hAnsi="Times New Roman" w:cs="Times New Roman"/>
          <w:b/>
          <w:sz w:val="24"/>
          <w:szCs w:val="24"/>
          <w:lang w:val="en-US"/>
        </w:rPr>
        <w:t>roadside hawk (</w:t>
      </w:r>
      <w:r w:rsidR="0051145A" w:rsidRPr="0051145A">
        <w:rPr>
          <w:rFonts w:ascii="Times New Roman" w:hAnsi="Times New Roman" w:cs="Times New Roman"/>
          <w:b/>
          <w:i/>
          <w:sz w:val="24"/>
          <w:szCs w:val="24"/>
          <w:lang w:val="en-US"/>
        </w:rPr>
        <w:t>Rupornis magnirostris</w:t>
      </w:r>
      <w:r w:rsidR="0051145A" w:rsidRPr="0051145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51145A" w:rsidRPr="005114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ars.</w:t>
      </w:r>
      <w:r w:rsidR="005114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51145A">
        <w:rPr>
          <w:rFonts w:ascii="Times New Roman" w:hAnsi="Times New Roman" w:cs="Times New Roman"/>
          <w:sz w:val="24"/>
          <w:szCs w:val="24"/>
          <w:lang w:val="en-US"/>
        </w:rPr>
        <w:t xml:space="preserve">An Orbitrap platform </w:t>
      </w:r>
      <w:proofErr w:type="gramStart"/>
      <w:r w:rsidR="0051145A">
        <w:rPr>
          <w:rFonts w:ascii="Times New Roman" w:hAnsi="Times New Roman" w:cs="Times New Roman"/>
          <w:sz w:val="24"/>
          <w:szCs w:val="24"/>
          <w:lang w:val="en-US"/>
        </w:rPr>
        <w:t>was used</w:t>
      </w:r>
      <w:proofErr w:type="gramEnd"/>
      <w:r w:rsidR="0051145A">
        <w:rPr>
          <w:rFonts w:ascii="Times New Roman" w:hAnsi="Times New Roman" w:cs="Times New Roman"/>
          <w:sz w:val="24"/>
          <w:szCs w:val="24"/>
          <w:lang w:val="en-US"/>
        </w:rPr>
        <w:t xml:space="preserve"> to identify the peptides, and the results were analyzed using the taxum Aves database (UNIPROT KB). </w:t>
      </w:r>
    </w:p>
    <w:tbl>
      <w:tblPr>
        <w:tblStyle w:val="Tabelacomgrade"/>
        <w:tblW w:w="15877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1488"/>
        <w:gridCol w:w="1701"/>
        <w:gridCol w:w="992"/>
        <w:gridCol w:w="1134"/>
      </w:tblGrid>
      <w:tr w:rsidR="003C0F64" w:rsidRPr="003C0F64" w:rsidTr="003C0F64">
        <w:trPr>
          <w:trHeight w:val="855"/>
          <w:jc w:val="center"/>
        </w:trPr>
        <w:tc>
          <w:tcPr>
            <w:tcW w:w="562" w:type="dxa"/>
            <w:hideMark/>
          </w:tcPr>
          <w:bookmarkEnd w:id="0"/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F64">
              <w:rPr>
                <w:rFonts w:ascii="Times New Roman" w:hAnsi="Times New Roman" w:cs="Times New Roman"/>
                <w:b/>
                <w:bCs/>
              </w:rPr>
              <w:t>n.</w:t>
            </w:r>
          </w:p>
        </w:tc>
        <w:tc>
          <w:tcPr>
            <w:tcW w:w="11488" w:type="dxa"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F64">
              <w:rPr>
                <w:rFonts w:ascii="Times New Roman" w:hAnsi="Times New Roman" w:cs="Times New Roman"/>
                <w:b/>
                <w:bCs/>
              </w:rPr>
              <w:t>Description protein</w:t>
            </w:r>
          </w:p>
        </w:tc>
        <w:tc>
          <w:tcPr>
            <w:tcW w:w="1701" w:type="dxa"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F64">
              <w:rPr>
                <w:rFonts w:ascii="Times New Roman" w:hAnsi="Times New Roman" w:cs="Times New Roman"/>
                <w:b/>
                <w:bCs/>
              </w:rPr>
              <w:t>Total</w:t>
            </w:r>
            <w:r w:rsidRPr="003C0F64">
              <w:rPr>
                <w:rFonts w:ascii="Times New Roman" w:hAnsi="Times New Roman" w:cs="Times New Roman"/>
                <w:b/>
                <w:bCs/>
              </w:rPr>
              <w:br/>
              <w:t>intensity</w:t>
            </w:r>
          </w:p>
        </w:tc>
        <w:tc>
          <w:tcPr>
            <w:tcW w:w="992" w:type="dxa"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F64">
              <w:rPr>
                <w:rFonts w:ascii="Times New Roman" w:hAnsi="Times New Roman" w:cs="Times New Roman"/>
                <w:b/>
                <w:bCs/>
              </w:rPr>
              <w:t>n. of</w:t>
            </w:r>
            <w:r w:rsidRPr="003C0F64">
              <w:rPr>
                <w:rFonts w:ascii="Times New Roman" w:hAnsi="Times New Roman" w:cs="Times New Roman"/>
                <w:b/>
                <w:bCs/>
              </w:rPr>
              <w:br/>
              <w:t>spectra</w:t>
            </w:r>
          </w:p>
        </w:tc>
        <w:tc>
          <w:tcPr>
            <w:tcW w:w="1134" w:type="dxa"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0F64">
              <w:rPr>
                <w:rFonts w:ascii="Times New Roman" w:hAnsi="Times New Roman" w:cs="Times New Roman"/>
                <w:b/>
                <w:bCs/>
              </w:rPr>
              <w:t>n. of</w:t>
            </w:r>
            <w:r w:rsidRPr="003C0F64">
              <w:rPr>
                <w:rFonts w:ascii="Times New Roman" w:hAnsi="Times New Roman" w:cs="Times New Roman"/>
                <w:b/>
                <w:bCs/>
              </w:rPr>
              <w:br/>
              <w:t>unique peptides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N62|A0A0A0AN62_CHAVO Serum albumin OS=Charadrius vociferus GN=N301_09369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410552678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K0R0|U3K0R0_FICAL Albumin OS=Ficedula albicollis GN=ALB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124063878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GZX5|A0A093GZX5_GAVST Ovotransferrin (Fragment) OS=Gavia stellata GN=N328_1274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90955292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TV5|A0A091UTV5_NIPNI Ig lambda-1 chain C regions (Fragment) OS=Nipponia nippon GN=Y956_0698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37494224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TMQ3|A0A091TMQ3_PHALP Ig heavy chain V-III region VH26 (Fragment) OS=Phaethon lepturus GN=N335_0535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87439089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MQ2|ACTG_CHICK Actin, cytoplasmic 2 OS=Gallus gallus GN=ACTG1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53053914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XZ8|A0A099ZXZ8_CHAVO Ovoinhibitor (Fragment) OS=Charadrius vociferus GN=N301_0061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17749097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4F7|A0A093P4F7_PYGAD Ig lambda chain V-1 region (Fragment) OS=Pygoscelis adeliae GN=AS28_0848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11776425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3FBG5|A0A093FBG5_GAVST Ig heavy chain V-III region VH26 (Fragment) OS=Gavia stellata GN=N328_0071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38986022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HI9|A0A093FHI9_GAVST Serum albumin OS=Gavia stellata GN=N328_0610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96271008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6D9|A0A099Z6D9_TINGU Nesprin-1 (Fragment) OS=Tinamus guttatus GN=N309_1334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93174530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H83|A0A091WH83_NIPNI Serum albumin OS=Nipponia nippon GN=Y956_0339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88564308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J8H4|A0A091J8H4_9AVES Lysozyme g (Fragment) OS=Egretta garzetta GN=Z169_1179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60926891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SU7|A0A0A0ASU7_CHAVO Alpha-enolase OS=Charadrius vociferus GN=N301_11379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47498957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PG89|A0A091PG89_LEPDC Uncharacterized protein OS=Leptosomus discolor GN=N330_1417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29846523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CFV7|A0A093CFV7_9AVES Ig heavy chain V-III region CAM (Fragment) OS=Pterocles gutturalis GN=N339_0556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27033837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LVM5|A0A0Q3LVM5_AMAAE Apolipoprotein A-I OS=Amazona aestiva GN=AAES_25246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98635163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U87|A0A091IU87_9AVES Gelsolin (Fragment) OS=Egretta garzetta GN=Z169_0439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96384831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JT8|A0A093NJT8_PYGAD Ovostatin (Fragment) OS=Pygoscelis adeliae GN=AS28_1198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91626582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19121|ALBU_CHICK Serum albumin OS=Gallus gallus GN=ALB PE=1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7706180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HJ3|A0A091IHJ3_CALAN Ig lambda chain V-1 region (Fragment) OS=Calypte anna GN=N300_0815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1298546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I422|A0A093I422_STRCA Serum albumin (Fragment) OS=Struthio camelus australis GN=N308_0094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7938608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KM83|A0A093KM83_FULGA Ovotransferrin (Fragment) OS=Fulmarus glacialis GN=N327_1239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6051219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8L5|A0A093N8L5_PYGAD Plasminogen (Fragment) OS=Pygoscelis adeliae GN=AS28_07462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9813373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Q5U4|A0A091Q5U4_LEPDC Glutathione S-transferase (Fragment) OS=Leptosomus discolor GN=N330_0699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0972371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PLB4|A0A0Q3PLB4_AMAAE Antithrombin-III OS=Amazona aestiva GN=AAES_13079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9211447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DU8|A0A0A0ADU8_CHAVO Alpha-2-macroglobulin-like 1 (Fragment) OS=Charadrius vociferus GN=N301_1151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4370134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KF3|A0A091WKF3_NIPNI Pyruvate kinase (Fragment) OS=Nipponia nippon GN=Y956_0543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8065408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PA16|A0PA16_COTJA Heat shock protein 70kDa OS=Coturnix japonica GN=HSPA8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3496535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MD1|1433T_CHICK 14-3-3 protein theta OS=Gallus gallus GN=YWHAQ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1013553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SFT9|A0A093SFT9_9PASS Ig lambda chain V-1 region (Fragment) OS=Manacus vitellinus GN=N305_0601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6078099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I8D1|A0A091I8D1_CALAN Fatty acid-binding protein, heart (Fragment) OS=Calypte anna GN=N300_0942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8383485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QSZ2|A0A091QSZ2_LEPDC Vitamin D-binding protein (Fragment) OS=Leptosomus discolor GN=N330_03780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6927493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MZ0|A0A091TMZ0_PHALP Aldo-keto reductase family 1 member B10 (Fragment) OS=Phaethon lepturus GN=N335_0146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1029477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J06|A0A091VJ06_NIPNI Alpha-actinin-4 (Fragment) OS=Nipponia nippon GN=Y956_0728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4737028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MT0|1433E_CHICK 14-3-3 protein epsilon OS=Gallus gallus GN=YWHAE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4691955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E51|A0A0A0AE51_CHAVO Lysozyme g (Fragment) OS=Charadrius vociferus GN=N301_1652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4046492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MA3|A0A093NMA3_PYGAD Ig lambda chain V-1 region (Fragment) OS=Pygoscelis adeliae GN=AS28_0349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4501040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J8G3|A0A091J8G3_9AVES Peroxiredoxin-1 (Fragment) OS=Egretta garzetta GN=Z169_0219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0768624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BA6|A0A091IBA6_CALAN Apolipoprotein A-I (Fragment) OS=Calypte anna GN=N300_0137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9557240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Q9DET5|TB15A_COTJA Thymosin beta-15A homolog OS=Coturnix japonica PE=3 SV=3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4311020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KU1|A0A0A0AKU1_CHAVO Vitamin D-binding protein (Fragment) OS=Charadrius vociferus GN=N301_1425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3523582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TQY2|A0A0Q3TQY2_AMAAE Transcription initiation factor TFIID subunit 1 isoform X1 OS=Amazona aestiva GN=AAES_2605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9233448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RQ2|A0A093FRQ2_GAVST Ezrin (Fragment) OS=Gavia stellata GN=N328_1124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6762943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R7VRC4|R7VRC4_COLLI Complement C3 OS=Columba livia GN=A306_1490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6757796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G4R8|A0A093G4R8_PICPB Beta-microseminoprotein (Fragment) OS=Picoides pubescens GN=N307_0610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3099468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PZ3|A0A091UPZ3_PHALP Serum albumin OS=Phaethon lepturus GN=N335_0678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1741804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EL8|A0A091UEL8_PHORB Ovotransferrin (Fragment) OS=Phoenicopterus ruber ruber GN=N337_0933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9040289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BG2|A0A091HBG2_BUCRH Ovotransferrin (Fragment) OS=Buceros rhinoceros silvestris GN=N320_0445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8868669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8G9|A0A091I8G9_CALAN Serum albumin OS=Calypte anna GN=N300_0212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8818465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GJM8|A0A093GJM8_PICPB Ovoinhibitor (Fragment) OS=Picoides pubescens GN=N307_1373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4927788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LQ8|A0A091ULQ8_NIPNI Beta-microseminoprotein (Fragment) OS=Nipponia nippon GN=Y956_0155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3678123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K84|A0A093FK84_GAVST Ig lambda chain V-1 region (Fragment) OS=Gavia stellata GN=N328_0568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2720259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U3K163|U3K163_FICAL Joining chain of multimeric IgA and IgM OS=Ficedula albicollis GN=JCHAIN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0336184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KN9|A0A093FKN9_GAVST Heparin cofactor 2 (Fragment) OS=Gavia stellata GN=N328_0266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7047341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US23|A0A0Q3US23_AMAAE Kininogen-1 OS=Amazona aestiva GN=AAES_10046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6488549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P68059|HBAD_AEGMO Hemoglobin subunit alpha-D OS=Aegypius monachus GN=HBAD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4975966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V96|A0A093FV96_GAVST Ig lambda chain V-1 region (Fragment) OS=Gavia stellata GN=N328_0741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4183321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NPM5|A0A091NPM5_APAVI Serum albumin (Fragment) OS=Apaloderma vittatum GN=N311_0432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1206429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8T4|A0A093F8T4_GAVST Ig heavy chain V region 5A (Fragment) OS=Gavia stellata GN=N328_0313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0227005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150|A0A091V150_NIPNI Fructose-bisphosphate aldolase (Fragment) OS=Nipponia nippon GN=Y956_14710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2886738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HYW8|A0A091HYW8_CALAN Inter-alpha-trypsin inhibitor heavy chain H2 (Fragment) OS=Calypte anna GN=N300_0051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2032938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6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I50|A0A091HI50_BUCRH Glyceraldehyde-3-phosphate dehydrogenase (Fragment) OS=Buceros rhinoceros silvestris GN=N320_0589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2738093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K8K1|U3K8K1_FICAL Transaldolase OS=Ficedula albicollis GN=TALDO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7111416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SFV1|A0A093SFV1_9PASS Ig lambda chain C region (Fragment) OS=Manacus vitellinus GN=N305_0602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6366476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Q5ZKC9|1433Z_CHICK 14-3-3 protein zeta OS=Gallus gallus GN=YWHAZ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367455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T9U3|A0A0Q3T9U3_AMAAE Uncharacterized protein OS=Amazona aestiva GN=AAES_18383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0872028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QUA9|A0A093QUA9_PYGAD Ceruloplasmin (Fragment) OS=Pygoscelis adeliae GN=AS28_0581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7072708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3PH41|A0A093PH41_PYGAD Deleted in malignant brain tumors 1 protein (Fragment) OS=Pygoscelis adeliae GN=AS28_0802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6325727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DDT4|A0A093DDT4_CHAPE Peptidyl-prolyl cis-trans isomerase (Fragment) OS=Chaetura pelagica GN=M959_0685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3630388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NH36|A0A091NH36_APAVI Ig lambda chain V-1 region (Fragment) OS=Apaloderma vittatum GN=N311_0541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2930040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9B6|A0A093P9B6_PYGAD Alpha-1-antiproteinase 2 (Fragment) OS=Pygoscelis adeliae GN=AS28_10539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7648015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QC7|A0A091VQC7_NIPNI Lysozyme g (Fragment) OS=Nipponia nippon GN=Y956_0276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6516630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1J2|A0A0A0A1J2_CHAVO Alpha-2-macroglobulin (Fragment) OS=Charadrius vociferus GN=N301_1283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4290653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VD5|A0A091HVD5_CALAN Gelsolin (Fragment) OS=Calypte anna GN=N300_0937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3704455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Q3D7|A0A091Q3D7_LEPDC Aldo-keto reductase family 1 member B10 OS=Leptosomus discolor GN=N330_0234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0270370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LQ6|1433B_CHICK 14-3-3 protein beta/alpha OS=Gallus gallus GN=YWHAB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6728023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V999|A0A091V999_NIPNI Heat shock protein HSP 90-alpha OS=Nipponia nippon GN=Y956_1161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3395345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PMK9|A0A0Q3PMK9_AMAAE Phosphoglycerate mutase OS=Amazona aestiva GN=AAES_12910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0621745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Z15|A0A091VZ15_NIPNI Nucleoside diphosphate kinase (Fragment) OS=Nipponia nippon GN=Y956_1215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4694898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PP2|A0A091WPP2_NIPNI 14-3-3 protein sigma (Fragment) OS=Nipponia nippon GN=Y956_1488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4694864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P68063|HBB_GYPRU Hemoglobin subunit beta OS=Gyps rueppellii GN=HBB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8604738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B3E6|A0A0A0B3E6_CHAVO Ig lambda chain V-1 region (Fragment) OS=Charadrius vociferus GN=N301_1681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8505896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90835|EF1A_CHICK Elongation factor 1-alpha 1 OS=Gallus gallus GN=EEF1A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7723219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Q86|A0A091VQ86_NIPNI Elongation factor 2 (Fragment) OS=Nipponia nippon GN=Y956_1426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7397588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GQJ0|A0A091GQJ0_BUCRH Uncharacterized protein (Fragment) OS=Buceros rhinoceros silvestris GN=N320_0488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6062966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Q7L5|A0A091Q7L5_LEPDC Myeloperoxidase (Fragment) OS=Leptosomus discolor GN=N330_0899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5804527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R0LRM7|R0LRM7_ANAPL Destrin (Fragment) OS=Anas platyrhynchos GN=DSTN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4743555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3R1|A0A0A0A3R1_CHAVO Apolipoprotein A-I (Fragment) OS=Charadrius vociferus GN=N301_0371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9068894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NM0|A0A093FNM0_GAVST Annexin OS=Gavia stellata GN=N328_1144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8151563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12003|VINC_CHICK Vinculin OS=Gallus gallus GN=VCL PE=1 SV=4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6107939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NSR5|A0A091NSR5_APAVI Deleted in malignant brain tumors 1 protein (Fragment) OS=Apaloderma vittatum GN=N311_1246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4613541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62149|CALM_CHICK Calmodulin OS=Gallus gallus GN=CALM PE=1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4439481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AT7|A0A091UAT7_PHORB Glycerol-3-phosphate dehydrogenase [NAD(+)] (Fragment) OS=Phoenicopterus ruber ruber GN=N337_1330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1973942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QM44|A0A093QM44_9PASS Annexin (Fragment) OS=Manacus vitellinus GN=N305_1218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9676445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MU9|Q5ZMU9_CHICK Valosin containing protein OS=Gallus gallus GN=VCP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9608051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BJI5|A0A093BJI5_9AVES Complement C3 (Fragment) OS=Pterocles gutturalis GN=N339_0459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9486025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X8S6|A0A0Q3X8S6_AMAAE L-lactate dehydrogenase OS=Amazona aestiva GN=AAES_2712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8915839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P07404|HBA_VULGR Hemoglobin subunit alpha-A OS=Vultur gryphus GN=HBAA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8807996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RKW8|A0A093RKW8_PYGAD Alpha-2-macroglobulin (Fragment) OS=Pygoscelis adeliae GN=AS28_1180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8190431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AC8|A0A091UAC8_PHALP Transketolase (Fragment) OS=Phaethon lepturus GN=N335_0600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7588589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219|A0A091H219_BUCRH Alpha-2-macroglobulin-like 1 (Fragment) OS=Buceros rhinoceros silvestris GN=N320_1235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1325158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F1NPG2|F1NPG2_CHICK Isocitrate dehydrogenase [NADP] OS=Gallus gallus GN=IDH1 PE=3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1037708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FZ47|A0A091FZ47_9AVES Alpha-2-HS-glycoprotein OS=Cuculus canorus GN=N303_1029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0129725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10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R0LC19|R0LC19_ANAPL Heat shock 70 kDa protein (Fragment) OS=Anas platyrhynchos GN=HSPA2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9798243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Q2TK69|Q2TK69_TYMCU Beta-actin (Fragment) OS=Tympanuchus cupido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9315777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9M7|A0A091V9M7_NIPNI Hemopexin (Fragment) OS=Nipponia nippon GN=Y956_0952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892415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JYU6|U3JYU6_FICAL Prothymosin, alpha OS=Ficedula albicollis GN=PTMA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8067344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TJ2|A0A091TTJ2_PHALP Thioredoxin (Fragment) OS=Phaethon lepturus GN=N335_1258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7564485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G8N5|A0A091G8N5_9AVES Glutathione S-transferase Mu 3 (Fragment) OS=Cuculus canorus GN=N303_1293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7108980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UJ9|A0A091HUJ9_CALAN Adenosylhomocysteinase (Fragment) OS=Calypte anna GN=N300_1079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2518228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6T3|A0A091W6T3_NIPNI Glucose-6-phosphate isomerase (Fragment) OS=Nipponia nippon GN=Y956_0262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2484150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XCN4|A0A0Q3XCN4_AMAAE Mesothelin isoform X4 OS=Amazona aestiva GN=AAES_1249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0859329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X80|A0A091UX80_NIPNI Rab GDP dissociation inhibitor (Fragment) OS=Nipponia nippon GN=Y956_0618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0164828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00940|TPIS_CHICK Triosephosphate isomerase OS=Gallus gallus GN=TPI1 PE=1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9566347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U3KGY5|U3KGY5_FICAL Uncharacterized protein OS=Ficedula albicollis GN=LOC10180921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8201445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EE3|A0A091TEE3_PHALP Beta-microseminoprotein (Fragment) OS=Phaethon lepturus GN=N335_1375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6011237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K852|U3K852_FICAL Guanine deaminase OS=Ficedula albicollis GN=GDA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5247873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GLR6|A0A091GLR6_9AVES Fibronectin (Fragment) OS=Cuculus canorus GN=N303_0460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5128558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380|A0A091W380_NIPNI Serpin B5 OS=Nipponia nippon GN=Y956_1192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406428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18625|FOSL2_CHICK Fos-related antigen 2 OS=Gallus gallus GN=FOSL2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3592055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CN3|A0A093NCN3_PYGAD Cytosolic non-specific dipeptidase (Fragment) OS=Pygoscelis adeliae GN=AS28_0255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0909584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JP1|A0A091IJP1_CALAN Ig lambda chain V-1 region (Fragment) OS=Calypte anna GN=N300_0815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0425523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5U4|A0A0A0A5U4_CHAVO Pantetheinase (Fragment) OS=Charadrius vociferus GN=N301_1562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9940324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N6E4|A0A091N6E4_9PASS Ovoinhibitor (Fragment) OS=Acanthisitta chloris GN=N310_1268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9656494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8JFP1|IF4A2_CHICK Eukaryotic initiation factor 4A-II OS=Gallus gallus GN=EIF4A2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9360414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G24|A0A0A0AG24_CHAVO Vitronectin (Fragment) OS=Charadrius vociferus GN=N301_1237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8863592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Q8F2|A0A093Q8F2_9PASS Protein S100-A4 OS=Manacus vitellinus GN=N305_1438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7582125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12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09244|TBB7_CHICK Tubulin beta-7 chain OS=Gallus gallus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7506287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2L9|A0A091V2L9_NIPNI Bleomycin hydrolase (Fragment) OS=Nipponia nippon GN=Y956_1159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7005361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0N8|A0A091W0N8_NIPNI Transketolase OS=Nipponia nippon GN=Y956_1523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896966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4S3|A0A091W4S3_NIPNI Myeloperoxidase (Fragment) OS=Nipponia nippon GN=Y956_1527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770677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B72|A0A093PB72_9PASS Pyridoxal kinase (Fragment) OS=Manacus vitellinus GN=N305_0765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670838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FN5|A0A093FFN5_GAVST Ovostatin (Fragment) OS=Gavia stellata GN=N328_1143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174286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V65|A0A091UV65_NIPNI 6-phosphogluconate dehydrogenase, decarboxylating (Fragment) OS=Nipponia nippon GN=Y956_10722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4288593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K9W1|U3K9W1_FICAL Complement C3 OS=Ficedula albicollis GN=C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3717743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L1JFU9|L1JFU9_GUITH Fructose-bisphosphate aldolase OS=Guillardia theta CCMP2712 GN=GUITHDRAFT_86602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3139861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HD0|A0A091VHD0_NIPNI Protein disulfide-isomerase (Fragment) OS=Nipponia nippon GN=Y956_0960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2571714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BQ0|A0A0A0ABQ0_CHAVO Glutathione S-transferase 3 OS=Charadrius vociferus GN=N301_0108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1019320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LF3|A0A093NLF3_PYGAD Beta-microseminoprotein (Fragment) OS=Pygoscelis adeliae GN=AS28_0449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9979259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N72|A0A093FN72_GAVST Beta-microseminoprotein (Fragment) OS=Gavia stellata GN=N328_0640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9979259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YS2|A0A091VYS2_NIPNI Complement factor I (Fragment) OS=Nipponia nippon GN=Y956_0091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9720744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6F7|A0A091I6F7_CALAN Lysozyme g (Fragment) OS=Calypte anna GN=N300_0318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8884634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P92493|CYB_APHCE Cytochrome b OS=Aphelocoma coerulescens GN=MT-CYB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8196392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JW70|A0A091JW70_COLST Vitamin D-binding protein (Fragment) OS=Colius striatus GN=N325_1187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7980182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IM2|A0A091UIM2_NIPNI Uncharacterized protein OS=Nipponia nippon GN=Y956_1591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7219618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IG35|A0A093IG35_FULGA Angiotensinogen (Fragment) OS=Fulmarus glacialis GN=N327_0302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6892782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VZK3|A0A091VZK3_NIPNI Homeodomain-only protein OS=Nipponia nippon GN=Y956_0100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6833585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NE3|A0A091VNE3_NIPNI Protein S100-A4 OS=Nipponia nippon GN=Y956_0853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6663734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R7VWS2|R7VWS2_COLLI Tubulin alpha chain (Fragment) OS=Columba livia GN=A306_07239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6639755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489|A0A091U489_PHORB Prothrombin (Fragment) OS=Phoenicopterus ruber ruber GN=N337_1169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5102766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BW72|A0A093BW72_TAUER Anterior gradient protein 2 OS=Tauraco erythrolophus GN=N340_1483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966138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15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90WD0|ARP3_CHICK Actin-related protein 3 OS=Gallus gallus GN=ACTR3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516472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R0KA42|R0KA42_ANAPL Rho GDP dissociation inhibitor alpha (Fragment) OS=Anas platyrhynchos GN=ARHGDIA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396180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AA1|A0A093PAA1_PYGAD Aldo-keto reductase family 1 member B10 (Fragment) OS=Pygoscelis adeliae GN=AS28_0906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358993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1V4KKD7|A0A1V4KKD7_PATFA Uncharacterized protein OS=Patagioenas fasciata monilis GN=AV530_00705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188175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Z54|A0A091UZ54_NIPNI Phosphatidylethanolamine-binding protein 1 OS=Nipponia nippon GN=Y956_1579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187033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HAG3|A0A093HAG3_STRCA Uncharacterized protein (Fragment) OS=Struthio camelus australis GN=N308_1569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169002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639|A0A091H639_BUCRH Retinol-binding protein 4 (Fragment) OS=Buceros rhinoceros silvestris GN=N320_0292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550598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DA9|A0A0A0ADA9_CHAVO Adenylyl cyclase-associated protein (Fragment) OS=Charadrius vociferus GN=N301_1528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668962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YY7|A0A093PYY7_9PASS Ig lambda chain V-1 region (Fragment) OS=Manacus vitellinus GN=N305_0601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600113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P35|A0A093NP35_PYGAD Stromelysin-1 (Fragment) OS=Pygoscelis adeliae GN=AS28_09250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928731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SCH1|A0A091SCH1_NESNO Ovotransferrin (Fragment) OS=Nestor notabilis GN=N333_0689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646283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JHM6|A0A091JHM6_9AVES Ezrin (Fragment) OS=Egretta garzetta GN=Z169_0958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565300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QQ7|A0A091IQQ7_9AVES Protein disulfide-isomerase (Fragment) OS=Egretta garzetta GN=Z169_0930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468468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667|A0A091T667_PHALP Ovostatin (Fragment) OS=Phaethon lepturus GN=N335_0537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829929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B5G2R5|B5G2R5_TAEGU Peptidylprolyl isomerase OS=Taeniopygia guttata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557365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V14|A0A093NV14_PYGAD Complement factor H (Fragment) OS=Pygoscelis adeliae GN=AS28_1120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934951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URA2|A0A091URA2_NIPNI Deleted in malignant brain tumors 1 protein (Fragment) OS=Nipponia nippon GN=Y956_1001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784095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U3JY76|U3JY76_FICAL Uncharacterized protein OS=Ficedula albicollis GN=LOC10760330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507550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QSE0|A0A091QSE0_LEPDC Vitelline membrane outer layer protein 1 (Fragment) OS=Leptosomus discolor GN=N330_1248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067922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17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ME2|MDHC_CHICK Malate dehydrogenase, cytoplasmic OS=Gallus gallus GN=MDH1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065014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TR8|A0A091VTR8_NIPNI 78 kDa glucose-regulated protein (Fragment) OS=Nipponia nippon GN=Y956_0219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512330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JK93|U3JK93_FICAL Ovotransferrin OS=Ficedula albicollis GN=TF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508852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5V5|A0A091T5V5_NESNO Plasminogen (Fragment) OS=Nestor notabilis GN=N333_0081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422011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MI1|A0A091UMI1_PHALP Beta-2-glycoprotein 1 (Fragment) OS=Phaethon lepturus GN=N335_0638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717699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8N3|A0A091V8N3_NIPNI Alpha-1-antiproteinase 2 (Fragment) OS=Nipponia nippon GN=Y956_0506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690439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B5G4T1|B5G4T1_TAEGU Putative ubiquitin-conjugating enzyme E2N OS=Taeniopygia guttata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431083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VB0|A0A091IVB0_9AVES Uncharacterized protein (Fragment) OS=Egretta garzetta GN=Z169_1220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673732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B5G350|B5G350_TAEGU Putative calreticulin variant 2 (Fragment) OS=Taeniopygia guttata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469834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MW6|A0A091VMW6_NIPNI Nucleobindin-2 OS=Nipponia nippon GN=Y956_0677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370924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B2C1|A0A0A0B2C1_CHAVO Deleted in malignant brain tumors 1 protein (Fragment) OS=Charadrius vociferus GN=N301_0946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391733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31696|AGRIN_CHICK Agrin OS=Gallus gallus GN=AGRN PE=1 SV=3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831800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41263|RET4_CHICK Retinol-binding protein 4 OS=Gallus gallus GN=RBP4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584385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CAR3|A0A093CAR3_9AVES Complement receptor type 2 (Fragment) OS=Pterocles gutturalis GN=N339_0812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831332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P16580|GLNA_CHICK Glutamine synthetase OS=Gallus gallus GN=GLUL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453639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Q3I8|A0A091Q3I8_LEPDC Actin, alpha skeletal muscle B OS=Leptosomus discolor GN=N330_1202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430276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VM2|A0A091VVM2_NIPNI Protein DJ-1 OS=Nipponia nippon GN=Y956_1060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865271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222|A0A091H222_BUCRH Gelsolin (Fragment) OS=Buceros rhinoceros silvestris GN=N320_0254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683908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C130|A0A093C130_9AVES Inter-alpha-trypsin inhibitor heavy chain H3 (Fragment) OS=Pterocles gutturalis GN=N339_1095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486626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KJ2|Q5ZKJ2_CHICK Tyrosine 3-monooxygenase/tryptophan 5-monooxygenase activation protein eta OS=Gallus gallus GN=YWHAH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022613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K9Q0|A0A091K9Q0_COLST Lysozyme g (Fragment) OS=Colius striatus GN=N325_0372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635582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XV8|A0A093PXV8_9PASS Ig lambda chain V-1 region (Fragment) OS=Manacus vitellinus GN=N305_0601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450908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19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EU69|A0A093EU69_GAVST Complement component C7 (Fragment) OS=Gavia stellata GN=N328_0737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853456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Q1P7|A0A091Q1P7_LEPDC Phosphoglycerate kinase (Fragment) OS=Leptosomus discolor GN=N330_0644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478300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KN7|Q5ZKN7_CHICK Ubiquitin conjugating enzyme E2 L5, pseudogene OS=Gallus gallus GN=UBE2L3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781159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CY2|A0A091HCY2_BUCRH Ovoinhibitor (Fragment) OS=Buceros rhinoceros silvestris GN=N320_0723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177373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FIK1|A0A091FIK1_9AVES Apolipoprotein A-I (Fragment) OS=Cuculus canorus GN=N303_1297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062447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JZ1|A0A091UJZ1_PHALP Cystatin (Fragment) OS=Phaethon lepturus GN=N335_1083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049633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R7VNZ2|R7VNZ2_COLLI Fructose-bisphosphate aldolase A OS=Columba livia GN=A306_1284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350263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G7N9|A0A091G7N9_9AVES Alpha-2-macroglobulin (Fragment) OS=Cuculus canorus GN=N303_0148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128259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90694|CDC42_CHICK Cell division control protein 42 homolog OS=Gallus gallus GN=CDC42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988529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LJ7|Q5ZLJ7_CHICK Tropomyosin 3 OS=Gallus gallus GN=TPM3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568996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P6E7|A0A091P6E7_LEPDC Inter-alpha-trypsin inhibitor heavy chain H2 (Fragment) OS=Leptosomus discolor GN=N330_0147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395086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B96|A0A093PB96_PYGAD Villin-1 (Fragment) OS=Pygoscelis adeliae GN=AS28_1471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321203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2N0|A0A091U2N0_PHORB Ovostatin (Fragment) OS=Phoenicopterus ruber ruber GN=N337_0455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074162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53488|ARP2_CHICK Actin-related protein 2 OS=Gallus gallus GN=ACTR2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018532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HP97|A0A093HP97_STRCA Alcohol dehydrogenase [NADP(+)] (Fragment) OS=Struthio camelus australis GN=N308_0287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96594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GN73|A0A091GN73_9AVES Deleted in malignant brain tumors 1 protein (Fragment) OS=Cuculus canorus GN=N303_1165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655023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EBM6|A0A093EBM6_TAUER Inter-alpha-trypsin inhibitor heavy chain H2 (Fragment) OS=Tauraco erythrolophus GN=N340_0447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461292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R7VU42|R7VU42_COLLI Ig gamma chain C region (Fragment) OS=Columba livia GN=A306_1107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314070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AV5|A0A091TAV5_PHALP Leukotriene A(4) hydrolase (Fragment) OS=Phaethon lepturus GN=N335_0315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094771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B5FZ67|B5FZ67_TAEGU Actin-related protein 2/3 complex subunit 3 OS=Taeniopygia guttata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045055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9PTR5|LIS1_CHICK Lissencephaly-1 homolog OS=Gallus gallus GN=PAFAH1B1 PE=2 SV=3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820463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21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X6U4|A0A0Q3X6U4_AMAAE Glutathione S-transferase omega-1 isoform X1 OS=Amazona aestiva GN=AAES_2034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774109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U0C5|A0A0Q3U0C5_AMAAE Alpha-tectorin-like protein OS=Amazona aestiva GN=AAES_3486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663449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JSQ8|U3JSQ8_FICAL Apolipoprotein A4 OS=Ficedula albicollis GN=APOA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562023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600|A0A091U600_PHALP Tetranectin (Fragment) OS=Phaethon lepturus GN=N335_0059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902841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Q5Q8|A0A093Q5Q8_9PASS Annexin OS=Manacus vitellinus GN=N305_0826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438450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I65|A0A093PI65_PYGAD Ig lambda chain V-1 region (Fragment) OS=Pygoscelis adeliae GN=AS28_0848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887208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B5G462|B5G462_TAEGU Putative actin-capping protein Z beta subunit variant 1 OS=Taeniopygia guttata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845886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5SAB8|U5SAB8_FALPE Beta-actin (Fragment) OS=Falco peregrinus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802974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JJZ3|U3JJZ3_FICAL Serpin family C member 1 OS=Ficedula albicollis GN=SERPINC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731384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U3KED6|U3KED6_FICAL Galectin OS=Ficedula albicollis GN=LGALS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705774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B5G0T6|B5G0T6_TAEGU Putative thymosin beta 4 OS=Taeniopygia guttata GN=TMSB4X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447351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D78|A0A091WD78_NIPNI UTP--glucose-1-phosphate uridylyltransferase (Fragment) OS=Nipponia nippon GN=Y956_0729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359075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SN0|A0A091USN0_NIPNI Quinone oxidoreductase (Fragment) OS=Nipponia nippon GN=Y956_0876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353747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O93601|O93601_CHICK Apolipoprotein A4 OS=Gallus gallus GN=apoAIV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090105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N7J026|A0A0N7J026_9TURD Beta-globin subunit A (Fragment) OS=Myadestes ralloides GN=HBBA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075751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HYC5|A0A093HYC5_STRCA Glutathione S-transferase theta-1 (Fragment) OS=Struthio camelus australis GN=N308_10009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757782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GI80|A0A091GI80_9AVES Plasminogen (Fragment) OS=Cuculus canorus GN=N303_01142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639676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3E5|A0A0A0A3E5_CHAVO Protein-glutamine gamma-glutamyltransferase 4 (Fragment) OS=Charadrius vociferus GN=N301_1195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342275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F1NUQ3|F1NUQ3_CHICK Fatty acid binding protein 3 OS=Gallus gallus GN=FABP3 PE=2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938875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9Z1C2|A0A099Z1C2_TINGU GRIP and coiled-coil domain-containing protein 2 (Fragment) OS=Tinamus guttatus GN=N309_0944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776104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P19140|ENOA_ANAPL Alpha-enolase OS=Anas platyrhynchos GN=ENO1 PE=2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718724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3I7Q3|A0A093I7Q3_STRCA SH3 domain-binding glutamic acid-rich-like (Fragment) OS=Struthio camelus australis GN=N308_0939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509557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23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329|A0A091V329_NIPNI Plastin-3 (Fragment) OS=Nipponia nippon GN=Y956_0363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462718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E2RUJ8|E2RUJ8_DRONO Ovotransferrin OS=Dromaius novaehollandiae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290530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R918|A0A093R918_PYGAD Protein Niban (Fragment) OS=Pygoscelis adeliae GN=AS28_0187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233205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235|A0A091V235_NIPNI Aconitate hydratase OS=Nipponia nippon GN=Y956_0799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971422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JX8|A0A091VJX8_NIPNI Ribonuclease inhibitor OS=Nipponia nippon GN=Y956_0690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366500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WJ3|A0A093NWJ3_PYGAD Adseverin (Fragment) OS=Pygoscelis adeliae GN=AS28_0281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337793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O43026|G3P2_SCHPO Glyceraldehyde-3-phosphate dehydrogenase 2 OS=Schizosaccharomyces pombe (strain 972 / ATCC 24843) GN=gpd3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172992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9PRL8|ACBP_CHICK Acyl-CoA-binding protein OS=Gallus gallus GN=DBI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127169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F3W6|1433G_CHICK 14-3-3 protein gamma OS=Gallus gallus GN=YWHAG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053152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E17|A0A091VE17_NIPNI Complement component C6 (Fragment) OS=Nipponia nippon GN=Y956_0444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807115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2M9|A0A091V2M9_NIPNI Aminopeptidase (Fragment) OS=Nipponia nippon GN=Y956_1118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253311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PUH0|A0A091PUH0_LEPDC Kininogen-1 (Fragment) OS=Leptosomus discolor GN=N330_0546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253001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MG80|A0A0Q3MG80_AMAAE Insulin-like growth factor-binding protein 7 isoform X1 OS=Amazona aestiva GN=AAES_8377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242086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I6U3W4|I6U3W4_STRCA Immunonoglobulin heavy chain variable region (Fragment) OS=Struthio camelus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200635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7LGI9|A7LGI9_ELAFO Alpha-enolase (Fragment) OS=Elanoides forficatus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784300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VDP5|A0A091VDP5_NIPNI Thioredoxin domain-containing protein 17 (Fragment) OS=Nipponia nippon GN=Y956_0326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689752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M2E3|A0A0Q3M2E3_AMAAE Cullin-associated NEDD8-dissociated protein 1 isoform X1 OS=Amazona aestiva GN=AAES_13309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388766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MC3|A0A091UMC3_NIPNI Proteasome subunit alpha type (Fragment) OS=Nipponia nippon GN=Y956_0678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187695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4Q2|A0A091H4Q2_9AVES Glutathione S-transferase OS=Cuculus canorus GN=N303_0478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142476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KBY8|A0A091KBY8_COLST Fructose-1,6-bisphosphatase 1 OS=Colius striatus GN=N325_0568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830321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B5G418|B5G418_TAEGU Arp2/3 complex 34 kDa subunit OS=Taeniopygia guttata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671870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651|A0A093P651_PYGAD Ig lambda chain V-1 region (Fragment) OS=Pygoscelis adeliae GN=AS28_0848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647805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25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PHV6|A0A091PHV6_LEPDC Alpha-1-antichymotrypsin (Fragment) OS=Leptosomus discolor GN=N330_03589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624014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U42|A0A091UU42_NIPNI Phosphoglucomutase-2 (Fragment) OS=Nipponia nippon GN=Y956_0829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472364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304|A0A091I304_CALAN Transgelin OS=Calypte anna GN=N300_1427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036879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PC5|A0A091UPC5_NIPNI Glutathione S-transferase omega-1 (Fragment) OS=Nipponia nippon GN=Y956_0134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944290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FF9|A0A093NFF9_PYGAD Ester hydrolase C11orf54 (Fragment) OS=Pygoscelis adeliae GN=AS28_0257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732389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IR8|A0A093PIR8_9PASS Sulfhydryl oxidase (Fragment) OS=Manacus vitellinus GN=N305_0761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647590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UPW9|A0A0Q3UPW9_AMAAE Proactivator polypeptide-like protein OS=Amazona aestiva GN=AAES_16691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376285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GFP0|A0A091GFP0_9AVES Ceruloplasmin (Fragment) OS=Cuculus canorus GN=N303_1103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303208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5H1|A0A091V5H1_NIPNI Glutathione peroxidase (Fragment) OS=Nipponia nippon GN=Y956_0235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982769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H59|A0A091VH59_NIPNI Proteasome subunit alpha type (Fragment) OS=Nipponia nippon GN=Y956_0550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982666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SET2|A0A091SET2_NESNO Cystatin-B (Fragment) OS=Nestor notabilis GN=N333_0063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940802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3R4|A0A0A0A3R4_CHAVO Complement component C7 (Fragment) OS=Charadrius vociferus GN=N301_1085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595241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8C7|A0A093N8C7_PYGAD Complement component C6 (Fragment) OS=Pygoscelis adeliae GN=AS28_0794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276089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60706|ACTB_CHICK Actin, cytoplasmic 1 OS=Gallus gallus GN=ACTB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119615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R962|A0A0Q3R962_AMAAE Beta-2-glycoprotein 1-like protein OS=Amazona aestiva GN=AAES_7746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100656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IGD4|A0A093IGD4_FULGA Deleted in malignant brain tumors 1 protein (Fragment) OS=Fulmarus glacialis GN=N327_0973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884837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Q9I882|Q9I882_CHICK Protein kinase C inhibitor OS=Gallus gallus GN=chPKCI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826433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869|A0A091U869_PHALP Keratin, type I cytoskeletal 19 (Fragment) OS=Phaethon lepturus GN=N335_0477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562814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SFU4|A0A093SFU4_9PASS Ig lambda chain V-1 region (Fragment) OS=Manacus vitellinus GN=N305_0601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298015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RM5|A0A091URM5_NIPNI Protein S100 (Fragment) OS=Nipponia nippon GN=Y956_0477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240906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27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LT5|A0A091WLT5_NIPNI Aminopeptidase N (Fragment) OS=Nipponia nippon GN=Y956_0962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910771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JQ23|U3JQ23_FICAL Ubiquitinyl hydrolase 1 OS=Ficedula albicollis GN=USP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898971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VKD4|A0A091VKD4_NIPNI WD repeat-containing protein 1 (Fragment) OS=Nipponia nippon GN=Y956_0478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638639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0P1|A0A091W0P1_NIPNI Leukocyte elastase inhibitor OS=Nipponia nippon GN=Y956_1191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602368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IBW8|A0A093IBW8_FULGA Complement C5 (Fragment) OS=Fulmarus glacialis GN=N327_0544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538464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U3JYI8|U3JYI8_FICAL Uncharacterized protein OS=Ficedula albicollis GN=LOC10181769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430747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K7W5|U3K7W5_FICAL Lumican OS=Ficedula albicollis GN=LUM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214610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M43|A0A099ZM43_TINGU Serum albumin OS=Tinamus guttatus GN=N309_1136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086542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42558|RAN_CHICK GTP-binding nuclear protein Ran OS=Gallus gallus GN=RAN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080448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G4B1|A0A091G4B1_9AVES Coagulation factor IX (Fragment) OS=Cuculus canorus GN=N303_1052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072439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ED5|A0A091VED5_NIPNI Thimet oligopeptidase (Fragment) OS=Nipponia nippon GN=Y956_0701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020798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3C3|A0A099Z3C3_TINGU Fructose-bisphosphate aldolase (Fragment) OS=Tinamus guttatus GN=N309_1351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825806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CF6|A0A093FCF6_GAVST Hematopoietic prostaglandin D synthase OS=Gavia stellata GN=N328_0878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799153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L6K307|A0A0L6K307_9RHIZ Chaperone protein DnaK OS=Agrobacterium sp. SUL3 GN=dnaK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758417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PZG2|A0A091PZG2_LEPDC Programmed cell death 6-interacting protein (Fragment) OS=Leptosomus discolor GN=N330_1221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510605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MLS8|A0A0Q3MLS8_AMAAE Proteasome subunit alpha type OS=Amazona aestiva GN=AAES_6214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325280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M35|TWF2_CHICK Twinfilin-2 OS=Gallus gallus GN=TWF2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304106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SLR3|A0A091SLR3_NESNO Vitronectin (Fragment) OS=Nestor notabilis GN=N333_0411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300661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PK1|A0A093FPK1_GAVST Mesothelin (Fragment) OS=Gavia stellata GN=N328_1208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003122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J8Z6|A0A091J8Z6_9AVES Ig heavy chain V-III region VH26 (Fragment) OS=Egretta garzetta GN=Z169_0125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835071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H9CTT2|H9CTT2_COLLI Peroxiredoxin 6 OS=Columba livia GN=PRDX6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831393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MG37|A0A0Q3MG37_AMAAE Multiple inositol polyphosphate phosphatase 1 OS=Amazona aestiva GN=AAES_8007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647826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30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G38|A0A093PG38_9PASS Ig lambda chain V-1 region (Fragment) OS=Manacus vitellinus GN=N305_0166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589976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P79781|RS27A_CHICK Ubiquitin-40S ribosomal protein S27a OS=Gallus gallus GN=RPS27A PE=2 SV=3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539964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CBC5|A0A093CBC5_9AVES Inorganic pyrophosphatase (Fragment) OS=Pterocles gutturalis GN=N339_1087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458506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ML87|A0A091ML87_9PASS Ig lambda chain V-1 region (Fragment) OS=Acanthisitta chloris GN=N310_1050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285803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IM1|A0A091UIM1_PHORB Ovocalyxin-32 (Fragment) OS=Phoenicopterus ruber ruber GN=N337_0858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271827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R3B0|A0A093R3B0_PYGAD Fetuin-B (Fragment) OS=Pygoscelis adeliae GN=AS28_0539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263204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B5FYC6|B5FYC6_TAEGU Putative inhibitor-1 of protein phosphatase type 2A variant 2 OS=Taeniopygia guttata GN=ANP32A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978304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WZ6|A0A091VWZ6_NIPNI Aldose reductase (Fragment) OS=Nipponia nippon GN=Y956_0489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923194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Q92007|Q92007_CHICK Aldolase A (Fragment) OS=Gallus gallus GN=aldolase C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855861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O42395|CNBP_CHICK Cellular nucleic acid-binding protein OS=Gallus gallus GN=CNBP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586541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PZ4|A0A091TPZ4_PHALP Lambda-crystallin (Fragment) OS=Phaethon lepturus GN=N335_1350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109380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EM5|A0A091HEM5_BUCRH Ovostatin (Fragment) OS=Buceros rhinoceros silvestris GN=N320_0726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107739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PL52|A0A091PL52_LEPDC Extracellular superoxide dismutase [Cu-Zn] (Fragment) OS=Leptosomus discolor GN=N330_0903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747764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PZ6|A0A093FPZ6_GAVST Kininogen-1 (Fragment) OS=Gavia stellata GN=N328_0274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727344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WVG4|A0A0Q3WVG4_AMAAE Uncharacterized protein OS=Amazona aestiva GN=AAES_3233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629684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MT3|A0A091UMT3_NIPNI Aspartate aminotransferase (Fragment) OS=Nipponia nippon GN=Y956_0146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551196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K9V5|U3K9V5_FICAL Dihydropyrimidinase like 2 OS=Ficedula albicollis GN=DPYSL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262496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9F8|A0A091I9F8_CALAN NSFL1 cofactor p47 (Fragment) OS=Calypte anna GN=N300_1565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223783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962|A0A091I962_CALAN Aminopeptidase B (Fragment) OS=Calypte anna GN=N300_0370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219913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X9Y9|A0A0Q3X9Y9_AMAAE SET translocation OS=Amazona aestiva GN=AAES_0942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201423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ZE6|A0A091UZE6_NIPNI ADP-ribosyl cyclase 2 (Fragment) OS=Nipponia nippon GN=Y956_1056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127585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32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UN46|A0A091UN46_NIPNI LIM and SH3 domain protein 1 (Fragment) OS=Nipponia nippon GN=Y956_1616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11574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PZX3|A0A0Q3PZX3_AMAAE Uncharacterized protein OS=Amazona aestiva GN=AAES_8337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989414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R7VV38|R7VV38_COLLI Serine/threonine-protein phosphatase 2A 65 kDa regulatory subunit A alpha isoform (Fragment) OS=Columba livia GN=A306_0228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980938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370|A0A091W370_NIPNI Serpin B6 OS=Nipponia nippon GN=Y956_1191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860816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YE9|A0A091UYE9_NIPNI S-formylglutathione hydrolase OS=Nipponia nippon GN=Y956_1612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850547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GTH7|A0A093GTH7_PICPB Glutamate--cysteine ligase catalytic subunit (Fragment) OS=Picoides pubescens GN=N307_1171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97282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12902|HM14A_CHICK Non-histone chromosomal protein HMG-14A OS=Gallus gallus PE=3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87900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1I9XG94|A0A1I9XG94_TYTAL Furin variant 2 OS=Tyto alba GN=FURIN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52504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L1K2I6|L1K2I6_GUITH Translation elongation factor 1-alpha OS=Guillardia theta CCMP2712 GN=sEF1A-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620073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KZ6|A0A093FKZ6_GAVST Complement C4 (Fragment) OS=Gavia stellata GN=N328_0295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567651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08070|TBA2_CHICK Tubulin alpha-2 chain OS=Gallus gallus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56153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HVZ9|A0A093HVZ9_STRCA Malate dehydrogenase (Fragment) OS=Struthio camelus australis GN=N308_16042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514595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IFD9|A0A091IFD9_CALAN Serine/threonine-protein kinase OSR1 (Fragment) OS=Calypte anna GN=N300_1205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465736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AK8|A0A091TAK8_PHALP Plasminogen (Fragment) OS=Phaethon lepturus GN=N335_0645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450674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HP34|A0A091HP34_CALAN Aldo-keto reductase family 1 member B10 OS=Calypte anna GN=N300_0663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401002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WG1|A0A0A0AWG1_CHAVO Elongation factor 1-beta OS=Charadrius vociferus GN=N301_0249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335758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N0B3|A0A091N0B3_9PASS L-lactate dehydrogenase (Fragment) OS=Acanthisitta chloris GN=N310_0115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310514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FK5|A0A093PFK5_9PASS Uncharacterized protein OS=Manacus vitellinus GN=N305_0048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250760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S4E3|A0A0Q3S4E3_AMAAE Long-chain fatty acid transport protein 1 OS=Amazona aestiva GN=AAES_3465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193164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B5FYD1|B5FYD1_TAEGU Putative macrophage migration inhibitory factor (MIF) variant 1 OS=Taeniopygia guttata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024571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34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UTW8|A0A0Q3UTW8_AMAAE Inter-alpha-trypsin inhibitor heavy chain H3 OS=Amazona aestiva GN=AAES_4856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997731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JX9|Q5ZJX9_CHICK Proteasome subunit alpha type OS=Gallus gallus GN=PSMA5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938791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WRC2|A0A0Q3WRC2_AMAAE Uncharacterized protein OS=Amazona aestiva GN=AAES_2757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892039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U3JGK3|U3JGK3_FICAL Inter-alpha-trypsin inhibitor heavy chain 2 OS=Ficedula albicollis GN=ITIH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882440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43347|TCTP_CHICK Translationally-controlled tumor protein homolog OS=Gallus gallus GN=TPT1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718555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90955|TEBP_CHICK Prostaglandin E synthase 3 (Fragment) OS=Gallus gallus GN=PTGES3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608487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1M9|A0A091V1M9_NIPNI Alpha-2-macroglobulin-like 1 (Fragment) OS=Nipponia nippon GN=Y956_1126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598162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GN98|A0A093GN98_PICPB Angiotensinogen (Fragment) OS=Picoides pubescens GN=N307_04262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567068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GIB9|A0A093GIB9_PICPB Lambda-crystallin (Fragment) OS=Picoides pubescens GN=N307_0646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50114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N46|A0A091TN46_PHALP Fructose-1,6-bisphosphatase 1 (Fragment) OS=Phaethon lepturus GN=N335_0344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17146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IE09|A0A091IE09_CALAN SH3 domain-binding glutamic acid-rich-like protein OS=Calypte anna GN=N300_0583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95388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V374|A0A091V374_NIPNI F-actin-capping protein subunit alpha-2 (Fragment) OS=Nipponia nippon GN=Y956_02871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87184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3FHB0|A0A093FHB0_GAVST Dynein light chain 2, cytoplasmic (Fragment) OS=Gavia stellata GN=N328_1218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32084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IZH7|A0A091IZH7_CALAN Triosephosphate isomerase OS=Calypte anna GN=N300_1413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68160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XQ7|A0A091WXQ7_NIPNI 3'(2'),5'-bisphosphate nucleotidase 1 (Fragment) OS=Nipponia nippon GN=Y956_0771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64870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CT0|A0A093FCT0_GAVST 4-trimethylaminobutyraldehyde dehydrogenase (Fragment) OS=Gavia stellata GN=N328_01327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56699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JM9|SUMO2_CHICK Small ubiquitin-related modifier 2 OS=Gallus gallus GN=SUMO2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17192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J320|A0A091J320_9AVES Alpha-aminoadipic semialdehyde dehydrogenase (Fragment) OS=Egretta garzetta GN=Z169_1143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87208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M99|A0A093PM99_9PASS Ig lambda chain V-1 region (Fragment) OS=Manacus vitellinus GN=N305_0166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70795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H3L8|A0A093H3L8_STRCA Proteasome subunit beta type (Fragment) OS=Struthio camelus australis GN=N308_14110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54369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36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BQP4|A0A093BQP4_CHAPE Myeloperoxidase (Fragment) OS=Chaetura pelagica GN=M959_1129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10187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41887|HSP90_SCHPO Heat shock protein 90 homolog OS=Schizosaccharomyces pombe (strain 972 / ATCC 24843) GN=swo1 PE=1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07881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0B5|A0A093P0B5_PYGAD Superoxide dismutase [Cu-Zn] (Fragment) OS=Pygoscelis adeliae GN=AS28_0289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0053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MI3|A0A091UMI3_NIPNI Serine/threonine-protein phosphatase (Fragment) OS=Nipponia nippon GN=Y956_0723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43865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HZ0|DX39B_CHICK Spliceosome RNA helicase DDX39B OS=Gallus gallus GN=DDX39B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42749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Y06|A0A091UY06_NIPNI Vitamin D-binding protein (Fragment) OS=Nipponia nippon GN=Y956_0182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02181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UK9|A0A091TUK9_PHORB Acetyl-CoA acetyltransferase, cytosolic (Fragment) OS=Phoenicopterus ruber ruber GN=N337_0427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84235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08284|H101_CHICK Histone H1.01 OS=Gallus gallus PE=1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42523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LXU3|A0A0Q3LXU3_AMAAE Uncharacterized protein OS=Amazona aestiva GN=AAES_14565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425145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I6YNU4|I6YNU4_CROMA Complement component 3d (Fragment) OS=Crossoptilon mantchuricum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93493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16527|MARCS_CHICK Myristoylated alanine-rich C-kinase substrate OS=Gallus gallus GN=MARCKS PE=1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78414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801|A0A091T801_PHALP Fructose-bisphosphate aldolase OS=Phaethon lepturus GN=N335_0715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187149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I0S8|A0A093I0S8_STRCA Ovostatin (Fragment) OS=Struthio camelus australis GN=N308_0541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50700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05122|KCRB_CHICK Creatine kinase B-type OS=Gallus gallus GN=CKB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027366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TLF3|A0A091TLF3_PHALP Uncharacterized protein (Fragment) OS=Phaethon lepturus GN=N335_0543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80549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EAK1|A0A093EAK1_9AVES Phosphoglycerate kinase (Fragment) OS=Pterocles gutturalis GN=N339_04514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804123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NQ5|A0A091TNQ5_PHALP Complement component C9 (Fragment) OS=Phaethon lepturus GN=N335_0340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19095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AG1|A0A099ZAG1_TINGU Ceruloplasmin (Fragment) OS=Tinamus guttatus GN=N309_0255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711265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WR23|A0A091WR23_NIPNI Ubiquitin thioesterase OTUB1 (Fragment) OS=Nipponia nippon GN=Y956_1029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63384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SL1|A0A099ZSL1_TINGU Superoxide dismutase [Cu-Zn] (Fragment) OS=Tinamus guttatus GN=N309_0441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42006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38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182C605|A0A182C605_CHICK Z-linked thioredoxin like 1 OS=Gallus gallus gallus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32155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FMX8|A0A091FMX8_9AVES Katanin p60 ATPase-containing subunit A-like 2 OS=Cuculus canorus GN=KATNAL2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623347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B025|A0A0A0B025_CHAVO Peroxiredoxin-6 (Fragment) OS=Charadrius vociferus GN=N301_0965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585854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378|A0A091U378_PHORB Aldo-keto reductase family 1 member B10 (Fragment) OS=Phoenicopterus ruber ruber GN=N337_0478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423701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G62|A0A0A0AG62_CHAVO Serpin B6 OS=Charadrius vociferus GN=N301_12933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72515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HIS2|A0A093HIS2_STRCA Ras GTPase-activating-like IQGAP1 (Fragment) OS=Struthio camelus australis GN=N308_0841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51282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09206|TBB3_CHICK Tubulin beta-3 chain OS=Gallus gallus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4866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JI04|A0A093JI04_STRCA Actin-related protein 2/3 complex subunit 4 (Fragment) OS=Struthio camelus australis GN=N308_0380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343397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Q5ZMJ0|Q5ZMJ0_CHICK Peptidyl-prolyl cis-trans isomerase OS=Gallus gallus GN=PPIF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75120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H9X9|A0A093H9X9_STRCA Syndecan (Fragment) OS=Struthio camelus australis GN=N308_1071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255923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PZX6|A0A091PZX6_LEPDC Gallinacin-9 (Fragment) OS=Leptosomus discolor GN=N330_1216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93294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BMN2|A0A093BMN2_CHAPE Tubulin alpha chain (Fragment) OS=Chaetura pelagica GN=M959_06782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09156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L48|A0A099ZL48_TINGU Transketolase (Fragment) OS=Tinamus guttatus GN=N309_1405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91202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YW0|A0A099ZYW0_CHAVO Uncharacterized protein (Fragment) OS=Charadrius vociferus GN=N301_1336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071233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PBL0|A0A091PBL0_LEPDC CMP-N-acetylneuraminate-beta-galactosamide-alpha-2, 3-sialyltransferase 1 (Fragment) OS=Leptosomus discolor GN=N330_00930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79577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WS9|A0A091VWS9_NIPNI Carbonyl reductase [NADPH] 1 OS=Nipponia nippon GN=Y956_04405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72091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NL91|A0A093NL91_PYGAD 14-3-3 protein sigma (Fragment) OS=Pygoscelis adeliae GN=AS28_1043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29379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B0LJS6|B0LJS6_PASAF Beta-actin (Fragment) OS=Passerina amoena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24879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S5N721|S5N721_9PASE Complement component 3d (Fragment) OS=Melanocorypha mongolica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906319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U3JXN8|U3JXN8_FICAL 6-phosphogluconate dehydrogenase, decarboxylating OS=Ficedula albicollis GN=PGD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40089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91955|MTPN_CHICK Myotrophin OS=Gallus gallus GN=MTPN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40060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12274|HMGN1_CHICK Non-histone chromosomal protein HMG-14B OS=Gallus gallus GN=HMG14 PE=3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29433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UP1|A0A099ZUP1_CHAVO Mesothelin (Fragment) OS=Charadrius vociferus GN=N301_1336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826491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40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05094|ACTN1_CHICK Alpha-actinin-1 OS=Gallus gallus GN=ACTN1 PE=1 SV=3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75737,5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GS00|A0A093GS00_PICPB Alpha-1-antiproteinase 2 (Fragment) OS=Picoides pubescens GN=N307_08460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753488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43233|CATB_CHICK Cathepsin B OS=Gallus gallus GN=CTSB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96605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3HC19|A0A093HC19_STRCA Clathrin heavy chain 1 (Fragment) OS=Struthio camelus australis GN=N308_0702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651754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UT59|A0A0Q3UT59_AMAAE Prostaglandin-H2 D-isomerase OS=Amazona aestiva GN=AAES_6119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56414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BC1|A0A099ZBC1_TINGU Aldo-keto reductase family 1 member B10 OS=Tinamus guttatus GN=N309_0163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50863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IL2|VPS29_CHICK Vacuolar protein sorting-associated protein 29 OS=Gallus gallus GN=VPS29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49978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ZR1|A0A091VZR1_NIPNI Galectin (Fragment) OS=Nipponia nippon GN=Y956_0119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31327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NR0|A0A091UNR0_NIPNI Glyoxalase domain-containing protein 4 (Fragment) OS=Nipponia nippon GN=Y956_0656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502962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FS53|A0A091FS53_9AVES Tetranectin (Fragment) OS=Cuculus canorus GN=N303_02197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89928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PF53|A0A091PF53_LEPDC Xaa-Pro aminopeptidase 1 OS=Leptosomus discolor GN=N330_0252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49947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UWH6|A0A091UWH6_NIPNI Calmodulin, striated muscle OS=Nipponia nippon GN=Y956_0619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30646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G220|A0A091G220_9AVES Proteasome subunit beta type-6 (Fragment) OS=Cuculus canorus GN=N303_0069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28430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Q58I02|Q58I02_CHICK Nicotinamide phosphoribosyltransferase OS=Gallus gallus GN=PBEF1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323185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Q5ZK84|AK1A1_CHICK Alcohol dehydrogenase [NADP(+)] OS=Gallus gallus GN=AKR1A1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93295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VDP7|A0A091VDP7_NIPNI 26S proteasome non-ATPase regulatory subunit 2 (Fragment) OS=Nipponia nippon GN=Y956_0712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23599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PU2|A0A093PPU2_9PASS Phosphoglucomutase-1 (Fragment) OS=Manacus vitellinus GN=N305_05300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21204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M077|A0A0Q3M077_AMAAE Uncharacterized protein OS=Amazona aestiva GN=AAES_139032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81489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UTV9|A0A091UTV9_NIPNI Glutathione S-transferase Mu 1 (Fragment) OS=Nipponia nippon GN=Y956_0867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65970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P7Y7|A0A093P7Y7_PYGAD Bleomycin hydrolase (Fragment) OS=Pygoscelis adeliae GN=AS28_0833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155084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Z87|A0A091VZ87_NIPNI Glucosamine-6-phosphate isomerase (Fragment) OS=Nipponia nippon GN=Y956_0809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38478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lastRenderedPageBreak/>
              <w:t>42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PNG0|A0A091PNG0_LEPDC Ovostatin (Fragment) OS=Leptosomus discolor GN=N330_04823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25700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5ZIQ3|HNRPK_CHICK Heterogeneous nuclear ribonucleoprotein K OS=Gallus gallus GN=HNRNPK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002462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R0LJA8|R0LJA8_ANAPL EGF-containing fibulin-like extracellular matrix protein 1 (Fragment) OS=Anas platyrhynchos GN=EFEMP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74370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Q9W719|HPRT_CHICK Hypoxanthine-guanine phosphoribosyltransferase OS=Gallus gallus GN=HPRT1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51136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VLE1|A0A091VLE1_NIPNI UDP-glucose 4-epimerase (Fragment) OS=Nipponia nippon GN=Y956_14935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50510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X9J6|A0A0Q3X9J6_AMAAE Glutathione S-transferase theta-1 OS=Amazona aestiva GN=AAES_1690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817448,3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13127|CAZA1_CHICK F-actin-capping protein subunit alpha-1 OS=Gallus gallus GN=CAPZA1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7806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HG29|A0A093HG29_STRCA Nucleobindin-2 OS=Struthio camelus australis GN=N308_14228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44898,2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P15787|MT2_COLLI Metallothionein-2 OS=Columba livia PE=1 SV=2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710732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P15164|HBAD_APUAP Hemoglobin subunit alpha-D OS=Apus apus GN=HBAD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87758,0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9ZML5|A0A099ZML5_TINGU Gelsolin (Fragment) OS=Tinamus guttatus GN=N309_11224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87729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P15165|HBB_APUAP Hemoglobin subunit beta OS=Apus apus GN=HBB PE=1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64438,9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959|A0A091T959_PHALP Glyceraldehyde-3-phosphate dehydrogenase (Fragment) OS=Phaethon lepturus GN=N335_11600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616477,7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I174|A0A093I174_STRCA Tubulin alpha chain (Fragment) OS=Struthio camelus australis GN=N308_0455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2901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G3XDD8|LYG_DRONO Lysozyme G OS=Dromaius novaehollandiae PE=2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92440,8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1TLQ1|A0A091TLQ1_PHALP Alpha-1,4 glucan phosphorylase (Fragment) OS=Phaethon lepturus GN=N335_13746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8340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93FDM2|A0A093FDM2_GAVST Leukocyte elastase inhibitor OS=Gavia stellata GN=N328_00648 PE=3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84422,6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TGS8|A0A091TGS8_PHALP Retinol-binding protein 4 (Fragment) OS=Phaethon lepturus GN=N335_12260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60741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F64">
              <w:rPr>
                <w:rFonts w:ascii="Times New Roman" w:hAnsi="Times New Roman" w:cs="Times New Roman"/>
                <w:lang w:val="en-US"/>
              </w:rPr>
              <w:t>|A0A091VX00|A0A091VX00_NIPNI BH3-interacting domain death agonist (Fragment) OS=Nipponia nippon GN=Y956_04899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321798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A0A455|A0A0A0A455_CHAVO Aldo-keto reductase family 1 member B10 (Fragment) OS=Charadrius vociferus GN=N301_16181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92332,1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  <w:tr w:rsidR="003C0F64" w:rsidRPr="003C0F64" w:rsidTr="003C0F64">
        <w:trPr>
          <w:trHeight w:val="300"/>
          <w:jc w:val="center"/>
        </w:trPr>
        <w:tc>
          <w:tcPr>
            <w:tcW w:w="56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1488" w:type="dxa"/>
            <w:noWrap/>
            <w:hideMark/>
          </w:tcPr>
          <w:p w:rsidR="003C0F64" w:rsidRPr="003C0F64" w:rsidRDefault="003C0F64" w:rsidP="003C0F64">
            <w:pPr>
              <w:jc w:val="both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|A0A0Q3M184|A0A0Q3M184_AMAAE Galectin OS=Amazona aestiva GN=AAES_136726 PE=4 SV=1</w:t>
            </w:r>
          </w:p>
        </w:tc>
        <w:tc>
          <w:tcPr>
            <w:tcW w:w="1701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13525,4</w:t>
            </w:r>
          </w:p>
        </w:tc>
        <w:tc>
          <w:tcPr>
            <w:tcW w:w="992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C0F64" w:rsidRPr="003C0F64" w:rsidRDefault="003C0F64" w:rsidP="003C0F64">
            <w:pPr>
              <w:jc w:val="center"/>
              <w:rPr>
                <w:rFonts w:ascii="Times New Roman" w:hAnsi="Times New Roman" w:cs="Times New Roman"/>
              </w:rPr>
            </w:pPr>
            <w:r w:rsidRPr="003C0F64">
              <w:rPr>
                <w:rFonts w:ascii="Times New Roman" w:hAnsi="Times New Roman" w:cs="Times New Roman"/>
              </w:rPr>
              <w:t>1</w:t>
            </w:r>
          </w:p>
        </w:tc>
      </w:tr>
    </w:tbl>
    <w:p w:rsidR="00264E35" w:rsidRPr="00204F21" w:rsidRDefault="00264E35">
      <w:pPr>
        <w:rPr>
          <w:rFonts w:ascii="Times New Roman" w:hAnsi="Times New Roman" w:cs="Times New Roman"/>
          <w:sz w:val="24"/>
          <w:szCs w:val="24"/>
        </w:rPr>
      </w:pPr>
    </w:p>
    <w:sectPr w:rsidR="00264E35" w:rsidRPr="00204F21" w:rsidSect="00E25C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E35"/>
    <w:rsid w:val="000451E9"/>
    <w:rsid w:val="000D4AA0"/>
    <w:rsid w:val="001B2639"/>
    <w:rsid w:val="001C137F"/>
    <w:rsid w:val="001D12B7"/>
    <w:rsid w:val="00204F21"/>
    <w:rsid w:val="002534B5"/>
    <w:rsid w:val="00264E35"/>
    <w:rsid w:val="00282C12"/>
    <w:rsid w:val="0031239E"/>
    <w:rsid w:val="0035674E"/>
    <w:rsid w:val="003C0F64"/>
    <w:rsid w:val="00483F11"/>
    <w:rsid w:val="004E0789"/>
    <w:rsid w:val="0051145A"/>
    <w:rsid w:val="00531A54"/>
    <w:rsid w:val="00547421"/>
    <w:rsid w:val="005665C8"/>
    <w:rsid w:val="00573DB8"/>
    <w:rsid w:val="006A78B1"/>
    <w:rsid w:val="006B30B7"/>
    <w:rsid w:val="006B5B89"/>
    <w:rsid w:val="00703080"/>
    <w:rsid w:val="0077488F"/>
    <w:rsid w:val="007B4351"/>
    <w:rsid w:val="007E7EE9"/>
    <w:rsid w:val="00846FD9"/>
    <w:rsid w:val="00851F5B"/>
    <w:rsid w:val="0086455F"/>
    <w:rsid w:val="008C569C"/>
    <w:rsid w:val="0099733F"/>
    <w:rsid w:val="009E72D4"/>
    <w:rsid w:val="00A6438D"/>
    <w:rsid w:val="00A66BA6"/>
    <w:rsid w:val="00AE6251"/>
    <w:rsid w:val="00B026DA"/>
    <w:rsid w:val="00B116F6"/>
    <w:rsid w:val="00C2674D"/>
    <w:rsid w:val="00CB01EE"/>
    <w:rsid w:val="00CB0C64"/>
    <w:rsid w:val="00CC063F"/>
    <w:rsid w:val="00CD7DDD"/>
    <w:rsid w:val="00D9697B"/>
    <w:rsid w:val="00E25C0F"/>
    <w:rsid w:val="00E521FC"/>
    <w:rsid w:val="00EB18BE"/>
    <w:rsid w:val="00F7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EF79D8-A7D7-40A5-8677-7B9C79D87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64E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4">
    <w:name w:val="Plain Table 4"/>
    <w:basedOn w:val="Tabelanormal"/>
    <w:uiPriority w:val="44"/>
    <w:rsid w:val="006B5B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Fontepargpadro"/>
    <w:uiPriority w:val="99"/>
    <w:semiHidden/>
    <w:unhideWhenUsed/>
    <w:rsid w:val="003C0F6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C0F64"/>
    <w:rPr>
      <w:color w:val="954F72"/>
      <w:u w:val="single"/>
    </w:rPr>
  </w:style>
  <w:style w:type="paragraph" w:customStyle="1" w:styleId="xl65">
    <w:name w:val="xl65"/>
    <w:basedOn w:val="Normal"/>
    <w:rsid w:val="003C0F6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3C0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3C0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3C0F6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3C0F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3C0F6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1</Pages>
  <Words>8552</Words>
  <Characters>46187</Characters>
  <Application>Microsoft Office Word</Application>
  <DocSecurity>0</DocSecurity>
  <Lines>384</Lines>
  <Paragraphs>10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áudia Santos Raposo</dc:creator>
  <cp:keywords/>
  <dc:description/>
  <cp:lastModifiedBy>Ricardo Wagner Dias Portela </cp:lastModifiedBy>
  <cp:revision>4</cp:revision>
  <dcterms:created xsi:type="dcterms:W3CDTF">2019-07-17T12:15:00Z</dcterms:created>
  <dcterms:modified xsi:type="dcterms:W3CDTF">2019-07-19T20:03:00Z</dcterms:modified>
</cp:coreProperties>
</file>